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67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2507"/>
        <w:gridCol w:w="1515"/>
        <w:gridCol w:w="1721"/>
        <w:gridCol w:w="1374"/>
        <w:gridCol w:w="1086"/>
        <w:gridCol w:w="1185"/>
        <w:gridCol w:w="16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26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l Table 2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 RNA-seq results of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GF14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lient genes in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GF14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OX plants.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GF14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OX_normaliz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normaliz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Chang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/Dow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1G063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602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4914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790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1G0633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1G076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090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335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547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2G012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.605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484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086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04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2G0121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2G058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35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29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875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E-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14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2G062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7.75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3.12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23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E-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3G017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4459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143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80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56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3G040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521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7023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1026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3G040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93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79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04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3G0401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3G071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3364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904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505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14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4G046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728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08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235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58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1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5G02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83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06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339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41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5G0208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5G040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305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12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060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20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5G0402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5G04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111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.128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100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D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6G064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916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7585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526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7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6G0644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6G067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4179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754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742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E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8G019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23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186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823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I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8G043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650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8936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65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1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8G050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412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7444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836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08G0500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0G016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984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3612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13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0G0167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1G018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71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4186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21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1G018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1G021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52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91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403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53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1G045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.692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.422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4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1G0455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12G0124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5039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280896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2811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A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CC26ED"/>
    <w:rsid w:val="48CC26ED"/>
    <w:rsid w:val="6DC8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700</Characters>
  <Lines>0</Lines>
  <Paragraphs>0</Paragraphs>
  <TotalTime>3</TotalTime>
  <ScaleCrop>false</ScaleCrop>
  <LinksUpToDate>false</LinksUpToDate>
  <CharactersWithSpaces>171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9:01:00Z</dcterms:created>
  <dc:creator>1</dc:creator>
  <cp:lastModifiedBy>1</cp:lastModifiedBy>
  <dcterms:modified xsi:type="dcterms:W3CDTF">2022-03-29T09:2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161129901704794B5339EB3C81A92B5</vt:lpwstr>
  </property>
</Properties>
</file>